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F7C13" w14:textId="003C6340" w:rsidR="006009A4" w:rsidRPr="006009A4" w:rsidRDefault="006009A4">
      <w:pPr>
        <w:rPr>
          <w:b/>
          <w:bCs/>
        </w:rPr>
      </w:pPr>
      <w:r w:rsidRPr="006009A4">
        <w:rPr>
          <w:b/>
          <w:bCs/>
        </w:rPr>
        <w:t>Interview Schedule</w:t>
      </w:r>
    </w:p>
    <w:p w14:paraId="6F63156B" w14:textId="3100CC4E" w:rsidR="006009A4" w:rsidRDefault="006009A4">
      <w:r w:rsidRPr="006009A4">
        <w:rPr>
          <w:noProof/>
        </w:rPr>
        <w:drawing>
          <wp:inline distT="0" distB="0" distL="0" distR="0" wp14:anchorId="2D9DB53E" wp14:editId="29DB937B">
            <wp:extent cx="5003800" cy="731729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335" cy="7328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00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9A4"/>
    <w:rsid w:val="00600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7D32C"/>
  <w15:chartTrackingRefBased/>
  <w15:docId w15:val="{F8B78232-BAB0-4724-A45E-527CDA3B1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18</Characters>
  <Application>Microsoft Office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Hjelmskog</dc:creator>
  <cp:keywords/>
  <dc:description/>
  <cp:lastModifiedBy>Annika Hjelmskog</cp:lastModifiedBy>
  <cp:revision>1</cp:revision>
  <dcterms:created xsi:type="dcterms:W3CDTF">2022-07-12T10:28:00Z</dcterms:created>
  <dcterms:modified xsi:type="dcterms:W3CDTF">2022-07-12T10:31:00Z</dcterms:modified>
</cp:coreProperties>
</file>